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A2B13">
      <w:pPr>
        <w:rPr>
          <w:rFonts w:hint="default" w:ascii="Times New Roman" w:hAnsi="Times New Roman" w:cs="Times New Roman"/>
          <w:b/>
          <w:bCs/>
          <w:sz w:val="28"/>
          <w:szCs w:val="28"/>
        </w:rPr>
      </w:pPr>
      <w:r>
        <w:rPr>
          <w:rFonts w:hint="default" w:ascii="Times New Roman" w:hAnsi="Times New Roman" w:cs="Times New Roman"/>
          <w:b/>
          <w:bCs/>
          <w:sz w:val="28"/>
          <w:szCs w:val="28"/>
        </w:rPr>
        <w:t>Biological specimens</w:t>
      </w:r>
    </w:p>
    <w:p w14:paraId="775C655D">
      <w:pPr>
        <w:rPr>
          <w:rFonts w:hint="default" w:ascii="Times New Roman" w:hAnsi="Times New Roman" w:cs="Times New Roman"/>
          <w:sz w:val="28"/>
          <w:szCs w:val="28"/>
        </w:rPr>
      </w:pPr>
      <w:r>
        <w:rPr>
          <w:rFonts w:hint="default" w:ascii="Times New Roman" w:hAnsi="Times New Roman" w:cs="Times New Roman"/>
          <w:sz w:val="28"/>
          <w:szCs w:val="28"/>
        </w:rPr>
        <w:t xml:space="preserve">After obtaining written informed consent, 4 mL of venous blood will be collected from each participant into an anticoagulant vacuum tube containing ethylenediaminetetraacetic acid (EDTA). The blood sample will be centrifuged at 3000 rpm for 10 minutes at 4°C. Following centrifugation, the supernatant </w:t>
      </w:r>
      <w:bookmarkStart w:id="0" w:name="_GoBack"/>
      <w:bookmarkEnd w:id="0"/>
      <w:r>
        <w:rPr>
          <w:rFonts w:hint="default" w:ascii="Times New Roman" w:hAnsi="Times New Roman" w:cs="Times New Roman"/>
          <w:sz w:val="28"/>
          <w:szCs w:val="28"/>
        </w:rPr>
        <w:t>(plasma) will be transferred to a sterile centrifuge tube on ice and subjected to a second centrifugation at 3500 rpm for 10 minutes at 4°C. The resulting plasma will be aliquoted into labeled 2 mL cryovials (0.3–0.5 mL per vial) and stored at –80°C. All biospecimens will be maintained in the Biological Resources Center of Guangdong Provincial Hospital of Chinese Medicine in accordance with its standard operating procedures. Specimens will be retained for five years after study completion, after which they will be destroye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AF07E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31T12:02:49Z</dcterms:created>
  <dc:creator>huawei</dc:creator>
  <cp:lastModifiedBy>打工人</cp:lastModifiedBy>
  <dcterms:modified xsi:type="dcterms:W3CDTF">2026-03-31T12:04: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zEwNTM5NzYwMDRjMzkwZTVkZjY2ODkwMGIxNGU0OTUiLCJ1c2VySWQiOiIxNjY5NDU0OCJ9</vt:lpwstr>
  </property>
  <property fmtid="{D5CDD505-2E9C-101B-9397-08002B2CF9AE}" pid="4" name="ICV">
    <vt:lpwstr>6F6BFA4ED9F2419DAC06FF4E55C0EFFD_12</vt:lpwstr>
  </property>
</Properties>
</file>